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/>
          <w:b/>
          <w:bCs/>
          <w:color w:val="000000"/>
          <w:lang w:val="en-US"/>
        </w:rPr>
        <w:t>Table S1.</w:t>
      </w:r>
      <w:r>
        <w:rPr>
          <w:rFonts w:eastAsia="Times New Roman" w:cs="Times New Roman"/>
          <w:color w:val="000000"/>
          <w:lang w:val="en-US"/>
        </w:rPr>
        <w:t xml:space="preserve"> Factor analysis on K-SADS-PL-5 diagnoses using 5 factors. Factor name (eigenvalue). Abbreviation: </w:t>
      </w:r>
      <w:r>
        <w:rPr>
          <w:lang w:val="en-US"/>
        </w:rPr>
        <w:t>Miscellaneous Factor (MF), Depressive Factor (DF), Disruptive Behavior Factor (DBF), Irritable-Explosive Factor (IEF) and Separation Anxiety Disorder Factor (SADF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7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3"/>
        <w:gridCol w:w="4128"/>
        <w:gridCol w:w="1118"/>
        <w:gridCol w:w="711"/>
        <w:gridCol w:w="631"/>
        <w:gridCol w:w="711"/>
        <w:gridCol w:w="1338"/>
      </w:tblGrid>
      <w:tr>
        <w:trPr>
          <w:trHeight w:val="257" w:hRule="atLeast"/>
        </w:trPr>
        <w:tc>
          <w:tcPr>
            <w:tcW w:w="4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Factors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4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F 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6.48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3.16)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B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2.4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E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1.59)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ADF (1.48)</w:t>
            </w:r>
          </w:p>
        </w:tc>
      </w:tr>
      <w:tr>
        <w:trPr>
          <w:trHeight w:val="257" w:hRule="atLeast"/>
        </w:trPr>
        <w:tc>
          <w:tcPr>
            <w:tcW w:w="4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rop. Of Variance Explained</w:t>
            </w:r>
          </w:p>
        </w:tc>
        <w:tc>
          <w:tcPr>
            <w:tcW w:w="111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%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%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x</w:t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goraphobia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anic Disorder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inge Eating Disorder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Obsessive Compulsive Disorder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7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Dysthymic Disorder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Encopresis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utism Spectrum Disorders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pecific Phobia</w:t>
            </w:r>
          </w:p>
        </w:tc>
        <w:tc>
          <w:tcPr>
            <w:tcW w:w="111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ajor Depressive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711" w:type="dxa"/>
            <w:tcBorders/>
            <w:shd w:fill="DDDDDD" w:val="clear"/>
            <w:vAlign w:val="bottom"/>
          </w:tcPr>
          <w:p>
            <w:pPr>
              <w:pStyle w:val="Normal"/>
              <w:shd w:fill="DDDDDD" w:val="clear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9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Generalized Anxiety Disorder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ost Traumatic Stress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ocial Anxiety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71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Intermittent Explosive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1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Selective Mutism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1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on Suicidal Self Injuries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1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onduct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63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eparation Anxiety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338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imited Prosocial Emotions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63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Oppositional Defiant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6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1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>
        <w:trPr>
          <w:trHeight w:val="257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ttention Deficit Hyperactivity Disorde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631" w:type="dxa"/>
            <w:tcBorders/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>
        <w:trPr>
          <w:trHeight w:val="257" w:hRule="atLeast"/>
        </w:trPr>
        <w:tc>
          <w:tcPr>
            <w:tcW w:w="4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Disruptive Mood Dysregulation Disorder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63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3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rFonts w:eastAsia="Times New Roman" w:cs="Times New Roman"/>
          <w:b/>
          <w:bCs/>
          <w:color w:val="000000"/>
          <w:lang w:val="en-US"/>
        </w:rPr>
        <w:t>Table S2.</w:t>
      </w:r>
      <w:r>
        <w:rPr>
          <w:rFonts w:eastAsia="Times New Roman" w:cs="Times New Roman"/>
          <w:color w:val="000000"/>
          <w:lang w:val="en-US"/>
        </w:rPr>
        <w:t xml:space="preserve"> Factor analysis on K-SADS-PL-5 diagnoses using 7 factors. Factor name (eigenvalue). Abbreviation: </w:t>
      </w:r>
      <w:r>
        <w:rPr>
          <w:lang w:val="en-US"/>
        </w:rPr>
        <w:t>Miscellaneous Factor (MF), Depressive Factor (DF), Disruptive Behavior Factor (DBF), Irritable Explosive Factor (IEF), Separation Anxiety Disorder Factor (SADF), Phobic Factor (PhF) and Depressive Obsessive Factor (DOF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2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4"/>
        <w:gridCol w:w="4079"/>
        <w:gridCol w:w="711"/>
        <w:gridCol w:w="711"/>
        <w:gridCol w:w="591"/>
        <w:gridCol w:w="711"/>
        <w:gridCol w:w="711"/>
        <w:gridCol w:w="711"/>
        <w:gridCol w:w="711"/>
      </w:tblGrid>
      <w:tr>
        <w:trPr>
          <w:trHeight w:val="257" w:hRule="atLeast"/>
        </w:trPr>
        <w:tc>
          <w:tcPr>
            <w:tcW w:w="3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6.48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3.16)</w:t>
            </w:r>
          </w:p>
        </w:tc>
        <w:tc>
          <w:tcPr>
            <w:tcW w:w="59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B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2.4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IE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1.59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AD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1.48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h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1.26)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OF</w:t>
            </w:r>
          </w:p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1.08)</w:t>
            </w:r>
          </w:p>
        </w:tc>
      </w:tr>
      <w:tr>
        <w:trPr>
          <w:trHeight w:val="257" w:hRule="atLeast"/>
        </w:trPr>
        <w:tc>
          <w:tcPr>
            <w:tcW w:w="3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07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rop. Of Variance Explained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59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%</w:t>
            </w:r>
          </w:p>
        </w:tc>
        <w:tc>
          <w:tcPr>
            <w:tcW w:w="7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x</w:t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inge Eating Disorder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anic Disorder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utism Spectrum Disorders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Dysthymic Disorder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Generalized Anxiety Disorder 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Obsessive Compulsive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Encopresis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1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ost Traumatic Stress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ajor Depressive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onduct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59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Intermittent Explosive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ocial Anxiety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eparation Anxiety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4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9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on Suicidal Self Injuries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goraphobia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Selective Mutism 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Oppositional Defiant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ttention Deficit Hyperactivity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59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Limited Prosocial Emotions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59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>
        <w:trPr>
          <w:trHeight w:val="369" w:hRule="atLeast"/>
        </w:trPr>
        <w:tc>
          <w:tcPr>
            <w:tcW w:w="3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Disruptive Mood Dysregulation Disorder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711" w:type="dxa"/>
            <w:tcBorders/>
            <w:shd w:fill="DDDDDD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5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31</w:t>
            </w:r>
          </w:p>
        </w:tc>
        <w:tc>
          <w:tcPr>
            <w:tcW w:w="71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69" w:hRule="atLeast"/>
        </w:trPr>
        <w:tc>
          <w:tcPr>
            <w:tcW w:w="3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07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pecific Phobia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</w:tc>
        <w:tc>
          <w:tcPr>
            <w:tcW w:w="59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shd w:fill="DDDDDD" w:val="clear"/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7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283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s-MX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7:25:00Z</dcterms:created>
  <dc:creator>Marcos Rosetti</dc:creator>
  <dc:description/>
  <cp:keywords/>
  <dc:language>en-US</dc:language>
  <cp:lastModifiedBy>Francisco e la Peña Olvera</cp:lastModifiedBy>
  <dcterms:modified xsi:type="dcterms:W3CDTF">2018-05-04T17:25:00Z</dcterms:modified>
  <cp:revision>2</cp:revision>
  <dc:subject/>
  <dc:title/>
</cp:coreProperties>
</file>